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764A" w:rsidRPr="00D32553" w:rsidRDefault="003D764A" w:rsidP="003D764A">
      <w:pPr>
        <w:rPr>
          <w:rFonts w:cs="Times New Roman"/>
          <w:sz w:val="24"/>
          <w:szCs w:val="24"/>
        </w:rPr>
      </w:pPr>
      <w:r w:rsidRPr="00D32553">
        <w:rPr>
          <w:rFonts w:cs="Times New Roman"/>
          <w:b/>
          <w:bCs/>
          <w:sz w:val="24"/>
          <w:szCs w:val="24"/>
        </w:rPr>
        <w:t xml:space="preserve">Table S4. Summary of lifespan analysis on </w:t>
      </w:r>
      <w:r w:rsidR="00E6240F" w:rsidRPr="00D32553">
        <w:rPr>
          <w:rFonts w:cs="Times New Roman"/>
          <w:b/>
          <w:bCs/>
          <w:sz w:val="24"/>
          <w:szCs w:val="24"/>
        </w:rPr>
        <w:t xml:space="preserve">tissue-specific knockdown of </w:t>
      </w:r>
      <w:r w:rsidR="006F3093">
        <w:rPr>
          <w:rFonts w:cs="Times New Roman"/>
          <w:b/>
          <w:bCs/>
          <w:sz w:val="24"/>
          <w:szCs w:val="24"/>
        </w:rPr>
        <w:t>Activin signaling</w:t>
      </w:r>
      <w:r w:rsidRPr="00D32553">
        <w:rPr>
          <w:rFonts w:cs="Times New Roman"/>
          <w:b/>
          <w:bCs/>
          <w:sz w:val="24"/>
          <w:szCs w:val="24"/>
        </w:rPr>
        <w:t xml:space="preserve"> </w:t>
      </w:r>
      <w:r w:rsidR="006F3093">
        <w:rPr>
          <w:rFonts w:cs="Times New Roman"/>
          <w:b/>
          <w:bCs/>
          <w:sz w:val="24"/>
          <w:szCs w:val="24"/>
        </w:rPr>
        <w:t>and over-expressing autophagy gene, Atg8a</w:t>
      </w:r>
    </w:p>
    <w:tbl>
      <w:tblPr>
        <w:tblW w:w="9453" w:type="dxa"/>
        <w:tblInd w:w="103" w:type="dxa"/>
        <w:tblLook w:val="04A0"/>
      </w:tblPr>
      <w:tblGrid>
        <w:gridCol w:w="960"/>
        <w:gridCol w:w="845"/>
        <w:gridCol w:w="1235"/>
        <w:gridCol w:w="1613"/>
        <w:gridCol w:w="960"/>
        <w:gridCol w:w="960"/>
        <w:gridCol w:w="960"/>
        <w:gridCol w:w="960"/>
        <w:gridCol w:w="960"/>
      </w:tblGrid>
      <w:tr w:rsidR="00406EB1" w:rsidRPr="008A1DB9" w:rsidTr="00C573C2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B1" w:rsidRPr="00406EB1" w:rsidRDefault="00406EB1" w:rsidP="00406E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406EB1">
              <w:rPr>
                <w:rFonts w:ascii="Calibri" w:eastAsia="Times New Roman" w:hAnsi="Calibri" w:cs="Times New Roman"/>
                <w:b/>
              </w:rPr>
              <w:t>Tissue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B1" w:rsidRPr="008A1DB9" w:rsidRDefault="00406EB1" w:rsidP="00DB30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A1DB9">
              <w:rPr>
                <w:rFonts w:ascii="Calibri" w:eastAsia="Times New Roman" w:hAnsi="Calibri" w:cs="Times New Roman"/>
                <w:b/>
                <w:bCs/>
              </w:rPr>
              <w:t xml:space="preserve">Gene </w:t>
            </w:r>
            <w:r w:rsidR="00DB30C7">
              <w:rPr>
                <w:rFonts w:ascii="Calibri" w:eastAsia="Times New Roman" w:hAnsi="Calibri" w:cs="Times New Roman"/>
                <w:b/>
                <w:bCs/>
              </w:rPr>
              <w:t>n</w:t>
            </w:r>
            <w:r w:rsidRPr="008A1DB9">
              <w:rPr>
                <w:rFonts w:ascii="Calibri" w:eastAsia="Times New Roman" w:hAnsi="Calibri" w:cs="Times New Roman"/>
                <w:b/>
                <w:bCs/>
              </w:rPr>
              <w:t>ame</w:t>
            </w:r>
          </w:p>
        </w:tc>
        <w:tc>
          <w:tcPr>
            <w:tcW w:w="12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B1" w:rsidRPr="008A1DB9" w:rsidRDefault="00406EB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A1DB9">
              <w:rPr>
                <w:rFonts w:ascii="Calibri" w:eastAsia="Times New Roman" w:hAnsi="Calibri" w:cs="Times New Roman"/>
                <w:b/>
                <w:bCs/>
              </w:rPr>
              <w:t>Driver</w:t>
            </w:r>
          </w:p>
        </w:tc>
        <w:tc>
          <w:tcPr>
            <w:tcW w:w="161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093" w:rsidRDefault="00406EB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A1DB9">
              <w:rPr>
                <w:rFonts w:ascii="Calibri" w:eastAsia="Times New Roman" w:hAnsi="Calibri" w:cs="Times New Roman"/>
                <w:b/>
                <w:bCs/>
              </w:rPr>
              <w:t xml:space="preserve">RNAi </w:t>
            </w:r>
            <w:r w:rsidR="006F3093">
              <w:rPr>
                <w:rFonts w:ascii="Calibri" w:eastAsia="Times New Roman" w:hAnsi="Calibri" w:cs="Times New Roman"/>
                <w:b/>
                <w:bCs/>
              </w:rPr>
              <w:t>or overexpression</w:t>
            </w:r>
          </w:p>
          <w:p w:rsidR="00406EB1" w:rsidRPr="008A1DB9" w:rsidRDefault="00DB30C7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l</w:t>
            </w:r>
            <w:r w:rsidR="00406EB1" w:rsidRPr="008A1DB9">
              <w:rPr>
                <w:rFonts w:ascii="Calibri" w:eastAsia="Times New Roman" w:hAnsi="Calibri" w:cs="Times New Roman"/>
                <w:b/>
                <w:bCs/>
              </w:rPr>
              <w:t>in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0C7" w:rsidRDefault="00406EB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A1DB9">
              <w:rPr>
                <w:rFonts w:ascii="Calibri" w:eastAsia="Times New Roman" w:hAnsi="Calibri" w:cs="Times New Roman"/>
                <w:b/>
                <w:bCs/>
              </w:rPr>
              <w:t xml:space="preserve">Mean lifespan </w:t>
            </w:r>
          </w:p>
          <w:p w:rsidR="00406EB1" w:rsidRPr="008A1DB9" w:rsidRDefault="00406EB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A1DB9">
              <w:rPr>
                <w:rFonts w:ascii="Calibri" w:eastAsia="Times New Roman" w:hAnsi="Calibri" w:cs="Times New Roman"/>
                <w:b/>
                <w:bCs/>
              </w:rPr>
              <w:t>(E0, d)</w:t>
            </w:r>
          </w:p>
          <w:p w:rsidR="00406EB1" w:rsidRPr="008A1DB9" w:rsidRDefault="00406EB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B1" w:rsidRPr="008A1DB9" w:rsidRDefault="00406EB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A1DB9">
              <w:rPr>
                <w:rFonts w:ascii="Calibri" w:eastAsia="Times New Roman" w:hAnsi="Calibri" w:cs="Times New Roman"/>
                <w:b/>
                <w:bCs/>
              </w:rPr>
              <w:t xml:space="preserve">E0 </w:t>
            </w:r>
            <w:r w:rsidRPr="008A1DB9">
              <w:rPr>
                <w:rFonts w:ascii="Calibri" w:eastAsia="Times New Roman" w:hAnsi="Calibri" w:cs="Times New Roman"/>
                <w:b/>
                <w:bCs/>
              </w:rPr>
              <w:br/>
              <w:t>dif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B1" w:rsidRDefault="00406EB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A1DB9">
              <w:rPr>
                <w:rFonts w:ascii="Calibri" w:eastAsia="Times New Roman" w:hAnsi="Calibri" w:cs="Times New Roman"/>
                <w:b/>
                <w:bCs/>
              </w:rPr>
              <w:t>Prob.</w:t>
            </w:r>
          </w:p>
          <w:p w:rsidR="00E62767" w:rsidRPr="008A1DB9" w:rsidRDefault="00E62767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(Log-Rank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B1" w:rsidRPr="008A1DB9" w:rsidRDefault="00406EB1" w:rsidP="00DB30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A1DB9">
              <w:rPr>
                <w:rFonts w:ascii="Calibri" w:eastAsia="Times New Roman" w:hAnsi="Calibri" w:cs="Times New Roman"/>
                <w:b/>
                <w:bCs/>
              </w:rPr>
              <w:t xml:space="preserve">Sample </w:t>
            </w:r>
            <w:r w:rsidR="00DB30C7">
              <w:rPr>
                <w:rFonts w:ascii="Calibri" w:eastAsia="Times New Roman" w:hAnsi="Calibri" w:cs="Times New Roman"/>
                <w:b/>
                <w:bCs/>
              </w:rPr>
              <w:t>s</w:t>
            </w:r>
            <w:r w:rsidRPr="008A1DB9">
              <w:rPr>
                <w:rFonts w:ascii="Calibri" w:eastAsia="Times New Roman" w:hAnsi="Calibri" w:cs="Times New Roman"/>
                <w:b/>
                <w:bCs/>
              </w:rPr>
              <w:t>ize</w:t>
            </w:r>
          </w:p>
        </w:tc>
      </w:tr>
      <w:tr w:rsidR="00406EB1" w:rsidRPr="008A1DB9" w:rsidTr="00C573C2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B1" w:rsidRPr="008A1DB9" w:rsidRDefault="00406EB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4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EB1" w:rsidRPr="008A1DB9" w:rsidRDefault="00406EB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EB1" w:rsidRPr="008A1DB9" w:rsidRDefault="00406EB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6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EB1" w:rsidRPr="008A1DB9" w:rsidRDefault="00406EB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EB1" w:rsidRPr="008A1DB9" w:rsidRDefault="00406EB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A1DB9">
              <w:rPr>
                <w:rFonts w:ascii="Calibri" w:eastAsia="Times New Roman" w:hAnsi="Calibri" w:cs="Times New Roman"/>
                <w:b/>
                <w:bCs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EB1" w:rsidRPr="008A1DB9" w:rsidRDefault="00406EB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A1DB9">
              <w:rPr>
                <w:rFonts w:ascii="Calibri" w:eastAsia="Times New Roman" w:hAnsi="Calibri" w:cs="Times New Roman"/>
                <w:b/>
                <w:bCs/>
              </w:rPr>
              <w:t>RNA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EB1" w:rsidRPr="008A1DB9" w:rsidRDefault="00406EB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A1DB9">
              <w:rPr>
                <w:rFonts w:ascii="Calibri" w:eastAsia="Times New Roman" w:hAnsi="Calibri" w:cs="Times New Roman"/>
                <w:b/>
                <w:bCs/>
              </w:rPr>
              <w:t>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EB1" w:rsidRPr="008A1DB9" w:rsidRDefault="00406EB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B1" w:rsidRPr="008A1DB9" w:rsidRDefault="00406EB1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A1DB9">
              <w:rPr>
                <w:rFonts w:ascii="Calibri" w:eastAsia="Times New Roman" w:hAnsi="Calibri" w:cs="Times New Roman"/>
                <w:b/>
                <w:bCs/>
              </w:rPr>
              <w:t>(No. flies)</w:t>
            </w:r>
          </w:p>
        </w:tc>
      </w:tr>
      <w:tr w:rsidR="00C573C2" w:rsidRPr="008A1DB9" w:rsidTr="00144DC1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Muscle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C57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8A1DB9">
              <w:rPr>
                <w:rFonts w:ascii="Calibri" w:eastAsia="Times New Roman" w:hAnsi="Calibri" w:cs="Times New Roman"/>
              </w:rPr>
              <w:t>Daw</w:t>
            </w:r>
            <w:proofErr w:type="spellEnd"/>
          </w:p>
        </w:tc>
        <w:tc>
          <w:tcPr>
            <w:tcW w:w="12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C57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MHC-Gal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27B3B">
              <w:rPr>
                <w:rFonts w:ascii="Calibri" w:eastAsia="Times New Roman" w:hAnsi="Calibri" w:cs="Times New Roman"/>
                <w:vertAlign w:val="superscript"/>
              </w:rPr>
              <w:t>1</w:t>
            </w:r>
            <w:r w:rsidRPr="0015123B">
              <w:rPr>
                <w:rFonts w:ascii="Calibri" w:eastAsia="Times New Roman" w:hAnsi="Calibri" w:cs="Times New Roman"/>
              </w:rPr>
              <w:t>VDRC105309</w:t>
            </w:r>
            <w:r w:rsidR="00E11252">
              <w:rPr>
                <w:rFonts w:ascii="Calibri" w:eastAsia="Times New Roman" w:hAnsi="Calibri" w:cs="Times New Roman"/>
              </w:rPr>
              <w:t>-First tri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1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E676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4</w:t>
            </w:r>
            <w:r>
              <w:rPr>
                <w:rFonts w:ascii="Calibri" w:eastAsia="Times New Roman" w:hAnsi="Calibri" w:cs="Times New Roman"/>
              </w:rPr>
              <w:t>22</w:t>
            </w:r>
          </w:p>
        </w:tc>
      </w:tr>
      <w:tr w:rsidR="00E11252" w:rsidRPr="008A1DB9" w:rsidTr="00144DC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252" w:rsidRPr="008A1DB9" w:rsidRDefault="00E1125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252" w:rsidRPr="008A1DB9" w:rsidRDefault="00E11252" w:rsidP="00C57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5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252" w:rsidRPr="008A1DB9" w:rsidRDefault="00E11252" w:rsidP="00C57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252" w:rsidRPr="00027B3B" w:rsidRDefault="00E1125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vertAlign w:val="superscript"/>
              </w:rPr>
            </w:pPr>
            <w:r w:rsidRPr="00027B3B">
              <w:rPr>
                <w:rFonts w:ascii="Calibri" w:eastAsia="Times New Roman" w:hAnsi="Calibri" w:cs="Times New Roman"/>
                <w:vertAlign w:val="superscript"/>
              </w:rPr>
              <w:t>1</w:t>
            </w:r>
            <w:r w:rsidRPr="0015123B">
              <w:rPr>
                <w:rFonts w:ascii="Calibri" w:eastAsia="Times New Roman" w:hAnsi="Calibri" w:cs="Times New Roman"/>
              </w:rPr>
              <w:t>VDRC105309</w:t>
            </w:r>
            <w:r>
              <w:rPr>
                <w:rFonts w:ascii="Calibri" w:eastAsia="Times New Roman" w:hAnsi="Calibri" w:cs="Times New Roman"/>
              </w:rPr>
              <w:t>-Seconde tri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252" w:rsidRPr="008A1DB9" w:rsidRDefault="00231C67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69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252" w:rsidRPr="008A1DB9" w:rsidRDefault="00231C67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8EA" w:rsidRPr="008A1DB9" w:rsidRDefault="000268EA" w:rsidP="000268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252" w:rsidRPr="008A1DB9" w:rsidRDefault="00231C67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252" w:rsidRPr="008A1DB9" w:rsidRDefault="00235DD8" w:rsidP="00E676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43</w:t>
            </w:r>
          </w:p>
        </w:tc>
      </w:tr>
      <w:tr w:rsidR="00C573C2" w:rsidRPr="008A1DB9" w:rsidTr="00144DC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4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9F1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9F10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027B3B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vertAlign w:val="superscript"/>
              </w:rPr>
            </w:pPr>
            <w:r w:rsidRPr="00027B3B">
              <w:rPr>
                <w:rFonts w:ascii="Calibri" w:eastAsia="Times New Roman" w:hAnsi="Calibri" w:cs="Times New Roman"/>
                <w:vertAlign w:val="superscript"/>
              </w:rPr>
              <w:t>2</w:t>
            </w:r>
            <w:r w:rsidRPr="003D764A">
              <w:rPr>
                <w:rFonts w:ascii="Calibri" w:eastAsia="Times New Roman" w:hAnsi="Calibri" w:cs="Times New Roman"/>
              </w:rPr>
              <w:t>BL34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E676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60</w:t>
            </w:r>
          </w:p>
        </w:tc>
      </w:tr>
      <w:tr w:rsidR="00C573C2" w:rsidRPr="008A1DB9" w:rsidTr="00C573C2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8A1DB9">
              <w:rPr>
                <w:rFonts w:ascii="Calibri" w:eastAsia="Times New Roman" w:hAnsi="Calibri" w:cs="Times New Roman"/>
              </w:rPr>
              <w:t>Babo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MHC-Gal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BL25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16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361</w:t>
            </w:r>
          </w:p>
        </w:tc>
      </w:tr>
      <w:tr w:rsidR="00C573C2" w:rsidRPr="008A1DB9" w:rsidTr="00C573C2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8A1DB9">
              <w:rPr>
                <w:rFonts w:ascii="Calibri" w:eastAsia="Times New Roman" w:hAnsi="Calibri" w:cs="Times New Roman"/>
              </w:rPr>
              <w:t>Smox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MHC-Gal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BL26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16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375</w:t>
            </w:r>
          </w:p>
        </w:tc>
      </w:tr>
      <w:tr w:rsidR="00C573C2" w:rsidRPr="008A1DB9" w:rsidTr="00C573C2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tg8a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MHC-Gal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BL</w:t>
            </w:r>
            <w:r w:rsidRPr="006F3093">
              <w:rPr>
                <w:rFonts w:ascii="Calibri" w:eastAsia="Times New Roman" w:hAnsi="Calibri" w:cs="Times New Roman"/>
              </w:rPr>
              <w:t>377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</w:t>
            </w:r>
            <w:r w:rsidR="00E91E1E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8</w:t>
            </w:r>
            <w:r w:rsidR="00E91E1E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E91E1E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74</w:t>
            </w:r>
          </w:p>
        </w:tc>
      </w:tr>
      <w:tr w:rsidR="00C573C2" w:rsidRPr="008A1DB9" w:rsidTr="00C573C2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Fat bod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8A1DB9">
              <w:rPr>
                <w:rFonts w:ascii="Calibri" w:eastAsia="Times New Roman" w:hAnsi="Calibri" w:cs="Times New Roman"/>
              </w:rPr>
              <w:t>Daw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S106-G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BL34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-15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668</w:t>
            </w:r>
          </w:p>
        </w:tc>
      </w:tr>
      <w:tr w:rsidR="00C573C2" w:rsidRPr="008A1DB9" w:rsidTr="00C573C2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8A1DB9">
              <w:rPr>
                <w:rFonts w:ascii="Calibri" w:eastAsia="Times New Roman" w:hAnsi="Calibri" w:cs="Times New Roman"/>
              </w:rPr>
              <w:t>Babo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S106-G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BL25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-2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608</w:t>
            </w:r>
          </w:p>
        </w:tc>
      </w:tr>
      <w:tr w:rsidR="00C573C2" w:rsidRPr="008A1DB9" w:rsidTr="00C573C2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8A1DB9">
              <w:rPr>
                <w:rFonts w:ascii="Calibri" w:eastAsia="Times New Roman" w:hAnsi="Calibri" w:cs="Times New Roman"/>
              </w:rPr>
              <w:t>Smox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S106-G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BL26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-9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3C2" w:rsidRPr="008A1DB9" w:rsidRDefault="00C573C2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579</w:t>
            </w:r>
          </w:p>
        </w:tc>
      </w:tr>
    </w:tbl>
    <w:p w:rsidR="003D5987" w:rsidRDefault="003D5987" w:rsidP="003D5987">
      <w:pPr>
        <w:spacing w:after="0" w:line="240" w:lineRule="auto"/>
      </w:pPr>
    </w:p>
    <w:p w:rsidR="00027B3B" w:rsidRPr="005D7569" w:rsidRDefault="00027B3B" w:rsidP="003D5987">
      <w:pPr>
        <w:spacing w:after="0" w:line="240" w:lineRule="auto"/>
      </w:pPr>
      <w:r>
        <w:t>1</w:t>
      </w:r>
      <w:r w:rsidRPr="005D7569">
        <w:t xml:space="preserve">. VDRC lines are from </w:t>
      </w:r>
      <w:r w:rsidRPr="005D7569">
        <w:rPr>
          <w:iCs/>
        </w:rPr>
        <w:t>Vienna Drosophila RNAi Center.</w:t>
      </w:r>
    </w:p>
    <w:p w:rsidR="00027B3B" w:rsidRDefault="00027B3B" w:rsidP="003D5987">
      <w:pPr>
        <w:spacing w:after="0" w:line="240" w:lineRule="auto"/>
      </w:pPr>
      <w:r>
        <w:t>2</w:t>
      </w:r>
      <w:r w:rsidRPr="005D7569">
        <w:t>. BL lines are from Bloomington Drosophila Stock Center.</w:t>
      </w:r>
    </w:p>
    <w:p w:rsidR="00E62767" w:rsidRPr="00CA7263" w:rsidRDefault="00E62767" w:rsidP="003D5987">
      <w:pPr>
        <w:spacing w:after="0" w:line="240" w:lineRule="auto"/>
      </w:pPr>
      <w:r>
        <w:t>3. Probability is based on the log-rank test for net differences in mortality rate. Note that when survivorship curves ‘cross-over’ it is possible to have find cohorts with similar median life expectancy but significant differences in mortality because the relative mortality benefit at ages before the median are balanced by a mortality deficit at later ages.</w:t>
      </w:r>
    </w:p>
    <w:p w:rsidR="00BD5B46" w:rsidRPr="00BD5B46" w:rsidRDefault="00BD5B46" w:rsidP="00BD5B4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D5B46" w:rsidRPr="00BD5B46" w:rsidSect="00F36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S-dFOXO-chip.enl&lt;/item&gt;&lt;/Libraries&gt;&lt;/ENLibraries&gt;"/>
  </w:docVars>
  <w:rsids>
    <w:rsidRoot w:val="00E6579C"/>
    <w:rsid w:val="000268EA"/>
    <w:rsid w:val="00027B3B"/>
    <w:rsid w:val="000306A8"/>
    <w:rsid w:val="000423DC"/>
    <w:rsid w:val="000615A5"/>
    <w:rsid w:val="000870B7"/>
    <w:rsid w:val="00092D84"/>
    <w:rsid w:val="001314F9"/>
    <w:rsid w:val="0015123B"/>
    <w:rsid w:val="00184F7B"/>
    <w:rsid w:val="001A4DFC"/>
    <w:rsid w:val="002005E3"/>
    <w:rsid w:val="00203B22"/>
    <w:rsid w:val="00231C67"/>
    <w:rsid w:val="00235DD8"/>
    <w:rsid w:val="002B1839"/>
    <w:rsid w:val="002F6176"/>
    <w:rsid w:val="00360E31"/>
    <w:rsid w:val="003D5987"/>
    <w:rsid w:val="003D764A"/>
    <w:rsid w:val="003D7E7F"/>
    <w:rsid w:val="00406EB1"/>
    <w:rsid w:val="00474383"/>
    <w:rsid w:val="00524D3C"/>
    <w:rsid w:val="00547A6F"/>
    <w:rsid w:val="00562FD1"/>
    <w:rsid w:val="00582912"/>
    <w:rsid w:val="005A044A"/>
    <w:rsid w:val="005C4C16"/>
    <w:rsid w:val="005E2C52"/>
    <w:rsid w:val="00607844"/>
    <w:rsid w:val="00632BEB"/>
    <w:rsid w:val="00640A64"/>
    <w:rsid w:val="006A3ABB"/>
    <w:rsid w:val="006D5E81"/>
    <w:rsid w:val="006F3093"/>
    <w:rsid w:val="00705071"/>
    <w:rsid w:val="00715262"/>
    <w:rsid w:val="00753AF5"/>
    <w:rsid w:val="0080288E"/>
    <w:rsid w:val="00824B8B"/>
    <w:rsid w:val="00851677"/>
    <w:rsid w:val="008753CF"/>
    <w:rsid w:val="008851A4"/>
    <w:rsid w:val="00885955"/>
    <w:rsid w:val="008A1DB9"/>
    <w:rsid w:val="008D6732"/>
    <w:rsid w:val="009207E8"/>
    <w:rsid w:val="00984DA9"/>
    <w:rsid w:val="009B43B0"/>
    <w:rsid w:val="009C592E"/>
    <w:rsid w:val="009E50C5"/>
    <w:rsid w:val="009F3052"/>
    <w:rsid w:val="00A931F2"/>
    <w:rsid w:val="00AC0F34"/>
    <w:rsid w:val="00AE4669"/>
    <w:rsid w:val="00BC6D09"/>
    <w:rsid w:val="00BD5B46"/>
    <w:rsid w:val="00C420CC"/>
    <w:rsid w:val="00C573C2"/>
    <w:rsid w:val="00CC1B47"/>
    <w:rsid w:val="00CD0E18"/>
    <w:rsid w:val="00D32553"/>
    <w:rsid w:val="00D369F7"/>
    <w:rsid w:val="00D51AB0"/>
    <w:rsid w:val="00DB30C7"/>
    <w:rsid w:val="00DD7D55"/>
    <w:rsid w:val="00DF000A"/>
    <w:rsid w:val="00E11252"/>
    <w:rsid w:val="00E364E0"/>
    <w:rsid w:val="00E6240F"/>
    <w:rsid w:val="00E62767"/>
    <w:rsid w:val="00E6579C"/>
    <w:rsid w:val="00E66D77"/>
    <w:rsid w:val="00E676F6"/>
    <w:rsid w:val="00E91E1E"/>
    <w:rsid w:val="00ED4D3E"/>
    <w:rsid w:val="00F362B9"/>
    <w:rsid w:val="00FE23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5B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B4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0A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0A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0A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A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A6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09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1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</dc:creator>
  <cp:lastModifiedBy>Hua</cp:lastModifiedBy>
  <cp:revision>17</cp:revision>
  <dcterms:created xsi:type="dcterms:W3CDTF">2013-02-21T00:02:00Z</dcterms:created>
  <dcterms:modified xsi:type="dcterms:W3CDTF">2013-08-20T20:31:00Z</dcterms:modified>
</cp:coreProperties>
</file>